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4E103" w14:textId="77777777" w:rsidR="0052629B" w:rsidRPr="0052629B" w:rsidRDefault="0052629B" w:rsidP="0052629B">
      <w:pPr>
        <w:spacing w:line="24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</w:p>
    <w:p w14:paraId="6EB92041" w14:textId="77777777" w:rsidR="0052629B" w:rsidRPr="0052629B" w:rsidRDefault="0052629B" w:rsidP="0052629B">
      <w:pPr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2629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ry </w:t>
      </w:r>
      <w:r w:rsidRPr="0052629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MIAT was expressed in a few SMCs in atherosclerotic lesions.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RNA-fluorescent in situ hybridization (FISH) for MIAT (red) and immunostaining for α-SMA (green) was performed on frozen aortic</w:t>
      </w:r>
      <w:r w:rsidRPr="00526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root sections from 16-week HFD-fed ApoE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</w:t>
      </w:r>
      <w:r w:rsidRPr="00526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tars denote</w:t>
      </w:r>
      <w:r w:rsidRPr="00526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macrophages expressing MIAT. The stars indicate ‘free’ apoptotic bodies.</w:t>
      </w:r>
      <w:r w:rsidRPr="0052629B">
        <w:rPr>
          <w:color w:val="000000" w:themeColor="text1"/>
        </w:rPr>
        <w:t xml:space="preserve">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(Scale bar = 50μm).</w:t>
      </w:r>
    </w:p>
    <w:p w14:paraId="4F175AAB" w14:textId="77777777" w:rsidR="0052629B" w:rsidRPr="0052629B" w:rsidRDefault="0052629B" w:rsidP="0052629B">
      <w:pPr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FE321B" w14:textId="77777777" w:rsidR="0052629B" w:rsidRPr="0052629B" w:rsidRDefault="0052629B" w:rsidP="0052629B">
      <w:pPr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52629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. Quantification of plasma lipid profile from PBS-treated, Scr shRNA-treated, and MIAT shRNA-treated </w:t>
      </w:r>
      <w:bookmarkStart w:id="0" w:name="_Hlk524950107"/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E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/-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.</w:t>
      </w:r>
      <w:bookmarkEnd w:id="0"/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–D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ine graph shows the lipid profiles, including TC, TG, LDL, and HDL concentrations, at different times. 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ine graphs show the weight of the mice at different times.</w:t>
      </w:r>
    </w:p>
    <w:p w14:paraId="2BD50370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F19A0F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3. </w:t>
      </w:r>
      <w:bookmarkStart w:id="1" w:name="_Hlk525985773"/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fication of</w:t>
      </w:r>
      <w:bookmarkEnd w:id="1"/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herosclerotic lesions in PBS-treated and Scr shRNA-treated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E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/-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. A, B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O analysis of the percentage of lesion area to total aortic area in the PBS-treated and Scr shRNA-treated ApoE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n = 9/group). (Scale bar = 2mm). 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O analysis of the relative lesion area of aortic root area in the PBS-treated and Scr shRNA-treated ApoE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n = 9/group).</w:t>
      </w:r>
      <w:r w:rsidRPr="0052629B">
        <w:rPr>
          <w:color w:val="000000" w:themeColor="text1"/>
        </w:rPr>
        <w:t xml:space="preserve">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(Scale bar = 200μm).</w:t>
      </w:r>
    </w:p>
    <w:p w14:paraId="40AFF808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CB28CB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4. Ox-LDL treatment induced macrophage apoptosis. 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of </w:t>
      </w:r>
      <w:proofErr w:type="spellStart"/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, cleaved caspase 3, caspase 3, and GAPDH expression in ox-LDL-treated Raw264.7 cells at the indicated doses (0, 25, 50, 100, 150 μg/mL) (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P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＜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.05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, n = 6/group).</w:t>
      </w:r>
    </w:p>
    <w:p w14:paraId="41E8BE13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0BFF0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5. Quantification of silence efficiency and macrophage apoptosis after siRNA transfection. A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RT-PCR showed that MIAT expression in Raw264.7 cells was significantly down-regulated after transfection with siRNAs and si-MIAT-3 demonstrated the highest efficacy (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P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, 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#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, si-MIAT-1 or si-MIAT-3 vs. Ctrl, n = 6/group). 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exin V-FITC and propidium iodide (PI) staining by flow cytometry assay showed that knockdown of MIAT by siRNA transfection did not affect apoptosis in Raw264.7 cells.</w:t>
      </w:r>
    </w:p>
    <w:p w14:paraId="1B601648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43958E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6. Over-expression of MIAT decreased phagocytosis in vitro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. A Raw264.7 cells transfected with or without Ad-MIAT after ox-LDL treatment (150 μg/mL) were fluorescently labeled green using CFSE and incubated with BMDM for 2 h and then examined by fluorescence microscopy. Arrows indicate BMDM-derived macrophages containing phagocytosed apoptotic Raw264.7 cells. (Scale bar = 50 μm). B The phagocytic index (number of target cells ingested per 100 macrophages) was determined for the indicated cell lines (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P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＜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.05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d-MIAT vs. </w:t>
      </w:r>
      <w:bookmarkStart w:id="2" w:name="_Hlk535512064"/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Ad-NC or</w:t>
      </w:r>
      <w:bookmarkEnd w:id="2"/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rl, n = 6/group). C Same as A, Raw264.7 cells transfected with or without Ad-MIAT after ox-LDL treatment (150 μg/mL) were fluorescently labeled green using pHrodo and incubated with BMDM for 2 h and then stained with APC-conjugated anti-F4/80. The stained cells were analyzed by flow cytometry. D The phagocytosis efficiency was determined from the percentage of F4/80+ cells containing pHrodo-derived green fluorescence (*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＜</w:t>
      </w:r>
      <w:r w:rsidRPr="005262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.05</w:t>
      </w:r>
      <w:r w:rsidRPr="0052629B">
        <w:rPr>
          <w:rFonts w:ascii="Times New Roman" w:hAnsi="Times New Roman" w:cs="Times New Roman"/>
          <w:color w:val="000000" w:themeColor="text1"/>
          <w:sz w:val="24"/>
          <w:szCs w:val="24"/>
        </w:rPr>
        <w:t>, Ad-MIAT vs. Ad-NC or Ctrl, n = 6/group).</w:t>
      </w:r>
    </w:p>
    <w:p w14:paraId="4BCD5AC7" w14:textId="77777777" w:rsidR="0052629B" w:rsidRPr="0052629B" w:rsidRDefault="0052629B" w:rsidP="0052629B">
      <w:pPr>
        <w:snapToGri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20573E" w14:textId="516C6BBA" w:rsidR="0052629B" w:rsidRPr="0052629B" w:rsidRDefault="0052629B" w:rsidP="0052629B">
      <w:pPr>
        <w:spacing w:line="24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. Comparisons of baseline characteristics between </w:t>
      </w:r>
      <w:r w:rsidR="00514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mptomatic and </w:t>
      </w:r>
      <w:r w:rsidR="00514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262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mptomatic AS group.</w:t>
      </w:r>
    </w:p>
    <w:p w14:paraId="4E74F13D" w14:textId="77777777" w:rsidR="00E41FAA" w:rsidRPr="00514D36" w:rsidRDefault="00514D36" w:rsidP="0052629B">
      <w:pPr>
        <w:ind w:firstLineChars="0" w:firstLine="0"/>
        <w:rPr>
          <w:color w:val="000000" w:themeColor="text1"/>
        </w:rPr>
      </w:pPr>
      <w:bookmarkStart w:id="3" w:name="_GoBack"/>
      <w:bookmarkEnd w:id="3"/>
    </w:p>
    <w:sectPr w:rsidR="00E41FAA" w:rsidRPr="00514D36" w:rsidSect="005262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87"/>
    <w:rsid w:val="001A3F64"/>
    <w:rsid w:val="001F48E0"/>
    <w:rsid w:val="0037001A"/>
    <w:rsid w:val="003712D3"/>
    <w:rsid w:val="00423C38"/>
    <w:rsid w:val="00514D36"/>
    <w:rsid w:val="0052629B"/>
    <w:rsid w:val="00551533"/>
    <w:rsid w:val="00567287"/>
    <w:rsid w:val="00742B41"/>
    <w:rsid w:val="00761D81"/>
    <w:rsid w:val="007A323A"/>
    <w:rsid w:val="00930D1C"/>
    <w:rsid w:val="00A63FD9"/>
    <w:rsid w:val="00B65C2D"/>
    <w:rsid w:val="00B71E87"/>
    <w:rsid w:val="00C77D57"/>
    <w:rsid w:val="00E3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C056"/>
  <w15:chartTrackingRefBased/>
  <w15:docId w15:val="{1A48A541-F1B8-483D-8A50-BDF1AD0C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62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uai</dc:creator>
  <cp:keywords/>
  <dc:description/>
  <cp:lastModifiedBy>Yang Shuai</cp:lastModifiedBy>
  <cp:revision>3</cp:revision>
  <dcterms:created xsi:type="dcterms:W3CDTF">2019-01-29T11:39:00Z</dcterms:created>
  <dcterms:modified xsi:type="dcterms:W3CDTF">2019-01-29T11:59:00Z</dcterms:modified>
</cp:coreProperties>
</file>